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4C2" w:rsidRDefault="001224C2">
      <w:pPr>
        <w:rPr>
          <w:b/>
          <w:bCs/>
        </w:rPr>
      </w:pPr>
      <w:r>
        <w:rPr>
          <w:b/>
          <w:bCs/>
        </w:rPr>
        <w:t>Table</w:t>
      </w:r>
      <w:r w:rsidR="0017153A">
        <w:rPr>
          <w:b/>
          <w:bCs/>
        </w:rPr>
        <w:t xml:space="preserve"> S1</w:t>
      </w:r>
      <w:r>
        <w:rPr>
          <w:b/>
          <w:bCs/>
        </w:rPr>
        <w:t xml:space="preserve"> </w:t>
      </w:r>
      <w:bookmarkStart w:id="0" w:name="_GoBack"/>
      <w:r>
        <w:rPr>
          <w:b/>
          <w:bCs/>
        </w:rPr>
        <w:t>Primers for RoAb13 clo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224C2" w:rsidTr="001224C2">
        <w:tc>
          <w:tcPr>
            <w:tcW w:w="4621" w:type="dxa"/>
          </w:tcPr>
          <w:bookmarkEnd w:id="0"/>
          <w:p w:rsidR="001224C2" w:rsidRDefault="001224C2">
            <w:r>
              <w:t>IgG2aRC outer (for RT)</w:t>
            </w:r>
          </w:p>
        </w:tc>
        <w:tc>
          <w:tcPr>
            <w:tcW w:w="4621" w:type="dxa"/>
          </w:tcPr>
          <w:p w:rsidR="001224C2" w:rsidRDefault="001224C2">
            <w:r w:rsidRPr="00D728A2">
              <w:t>GTCCAGTGGTGTGCACACCTTCC</w:t>
            </w:r>
          </w:p>
        </w:tc>
      </w:tr>
      <w:tr w:rsidR="001224C2" w:rsidTr="001224C2">
        <w:tc>
          <w:tcPr>
            <w:tcW w:w="4621" w:type="dxa"/>
          </w:tcPr>
          <w:p w:rsidR="001224C2" w:rsidRDefault="001224C2">
            <w:r>
              <w:t>IgG2aRC inner  (for RACE amplification)</w:t>
            </w:r>
          </w:p>
        </w:tc>
        <w:tc>
          <w:tcPr>
            <w:tcW w:w="4621" w:type="dxa"/>
          </w:tcPr>
          <w:p w:rsidR="001224C2" w:rsidRDefault="001224C2">
            <w:r w:rsidRPr="00EA22CB">
              <w:t>GTCAAGGG</w:t>
            </w:r>
            <w:r>
              <w:t>TTATTTCCCTGAGC</w:t>
            </w:r>
          </w:p>
        </w:tc>
      </w:tr>
      <w:tr w:rsidR="001224C2" w:rsidTr="001224C2">
        <w:tc>
          <w:tcPr>
            <w:tcW w:w="4621" w:type="dxa"/>
          </w:tcPr>
          <w:p w:rsidR="001224C2" w:rsidRDefault="001224C2">
            <w:proofErr w:type="spellStart"/>
            <w:r>
              <w:t>IgKappaRC</w:t>
            </w:r>
            <w:proofErr w:type="spellEnd"/>
          </w:p>
        </w:tc>
        <w:tc>
          <w:tcPr>
            <w:tcW w:w="4621" w:type="dxa"/>
          </w:tcPr>
          <w:p w:rsidR="001224C2" w:rsidRDefault="001224C2">
            <w:r w:rsidRPr="00F778E3">
              <w:t>AACTGTATCCATCTTCCCACCATC</w:t>
            </w:r>
          </w:p>
        </w:tc>
      </w:tr>
      <w:tr w:rsidR="001224C2" w:rsidTr="001224C2">
        <w:tc>
          <w:tcPr>
            <w:tcW w:w="4621" w:type="dxa"/>
          </w:tcPr>
          <w:p w:rsidR="001224C2" w:rsidRDefault="001224C2"/>
        </w:tc>
        <w:tc>
          <w:tcPr>
            <w:tcW w:w="4621" w:type="dxa"/>
          </w:tcPr>
          <w:p w:rsidR="001224C2" w:rsidRDefault="001224C2"/>
        </w:tc>
      </w:tr>
      <w:tr w:rsidR="001224C2" w:rsidTr="001224C2">
        <w:tc>
          <w:tcPr>
            <w:tcW w:w="4621" w:type="dxa"/>
          </w:tcPr>
          <w:p w:rsidR="001224C2" w:rsidRDefault="001224C2"/>
        </w:tc>
        <w:tc>
          <w:tcPr>
            <w:tcW w:w="4621" w:type="dxa"/>
          </w:tcPr>
          <w:p w:rsidR="001224C2" w:rsidRDefault="001224C2"/>
        </w:tc>
      </w:tr>
    </w:tbl>
    <w:p w:rsidR="001224C2" w:rsidRDefault="001224C2" w:rsidP="001224C2"/>
    <w:sectPr w:rsidR="001224C2" w:rsidSect="006F1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B91"/>
    <w:rsid w:val="001224C2"/>
    <w:rsid w:val="00127A2A"/>
    <w:rsid w:val="0017153A"/>
    <w:rsid w:val="002106E6"/>
    <w:rsid w:val="00244B84"/>
    <w:rsid w:val="0030784E"/>
    <w:rsid w:val="005B4CC6"/>
    <w:rsid w:val="005B4D37"/>
    <w:rsid w:val="006F1CF8"/>
    <w:rsid w:val="00A50B91"/>
    <w:rsid w:val="00AD6049"/>
    <w:rsid w:val="00D1374A"/>
    <w:rsid w:val="00D728A2"/>
    <w:rsid w:val="00E4554A"/>
    <w:rsid w:val="00E74900"/>
    <w:rsid w:val="00EA22CB"/>
    <w:rsid w:val="00F778E3"/>
    <w:rsid w:val="00FD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E4554A"/>
  </w:style>
  <w:style w:type="table" w:styleId="TableGrid">
    <w:name w:val="Table Grid"/>
    <w:basedOn w:val="TableNormal"/>
    <w:uiPriority w:val="59"/>
    <w:rsid w:val="00122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E4554A"/>
  </w:style>
  <w:style w:type="table" w:styleId="TableGrid">
    <w:name w:val="Table Grid"/>
    <w:basedOn w:val="TableNormal"/>
    <w:uiPriority w:val="59"/>
    <w:rsid w:val="00122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y Chain</dc:creator>
  <cp:lastModifiedBy>Benny Chain</cp:lastModifiedBy>
  <cp:revision>3</cp:revision>
  <cp:lastPrinted>2011-02-21T14:39:00Z</cp:lastPrinted>
  <dcterms:created xsi:type="dcterms:W3CDTF">2015-03-19T22:08:00Z</dcterms:created>
  <dcterms:modified xsi:type="dcterms:W3CDTF">2015-03-22T21:18:00Z</dcterms:modified>
</cp:coreProperties>
</file>